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E1E2E" w14:textId="0F43BF67" w:rsidR="00367FD0" w:rsidRPr="007B2E4F" w:rsidRDefault="00367FD0" w:rsidP="007B2E4F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367FD0"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r w:rsidR="00BE2BE8">
        <w:rPr>
          <w:rFonts w:ascii="Arial" w:hAnsi="Arial" w:cs="Arial"/>
          <w:b/>
          <w:bCs/>
          <w:sz w:val="24"/>
          <w:szCs w:val="24"/>
        </w:rPr>
        <w:t>1</w:t>
      </w:r>
    </w:p>
    <w:p w14:paraId="4D8C5C5B" w14:textId="73292907" w:rsidR="00A22B1F" w:rsidRPr="00CD1DE9" w:rsidRDefault="007B2E4F" w:rsidP="00CD1DE9">
      <w:pPr>
        <w:pStyle w:val="NormalWeb"/>
        <w:spacing w:before="0" w:beforeAutospacing="0" w:after="160" w:afterAutospacing="0"/>
        <w:jc w:val="both"/>
      </w:pPr>
      <w:r w:rsidRPr="0048224D">
        <w:rPr>
          <w:rFonts w:ascii="Arial" w:hAnsi="Arial" w:cs="Arial"/>
          <w:b/>
          <w:bCs/>
          <w:color w:val="000000"/>
        </w:rPr>
        <w:t>Table 1.</w:t>
      </w:r>
      <w:r w:rsidRPr="0048224D">
        <w:rPr>
          <w:rFonts w:ascii="Arial" w:hAnsi="Arial" w:cs="Arial"/>
          <w:color w:val="000000"/>
        </w:rPr>
        <w:t xml:space="preserve"> </w:t>
      </w:r>
      <w:r w:rsidR="00001A27">
        <w:rPr>
          <w:rFonts w:ascii="Arial" w:hAnsi="Arial" w:cs="Arial"/>
          <w:color w:val="000000"/>
        </w:rPr>
        <w:t xml:space="preserve">Assembly characteristics of the </w:t>
      </w:r>
      <w:r w:rsidR="00C66768">
        <w:rPr>
          <w:rFonts w:ascii="Arial" w:hAnsi="Arial" w:cs="Arial"/>
          <w:color w:val="000000"/>
        </w:rPr>
        <w:t xml:space="preserve">seven </w:t>
      </w:r>
      <w:r w:rsidRPr="0048224D">
        <w:rPr>
          <w:rFonts w:ascii="Arial" w:hAnsi="Arial" w:cs="Arial"/>
          <w:color w:val="000000"/>
        </w:rPr>
        <w:t>generated</w:t>
      </w:r>
      <w:r w:rsidR="00C66768">
        <w:rPr>
          <w:rFonts w:ascii="Arial" w:hAnsi="Arial" w:cs="Arial"/>
          <w:color w:val="000000"/>
        </w:rPr>
        <w:t xml:space="preserve"> MAGs</w:t>
      </w:r>
      <w:r w:rsidRPr="0048224D">
        <w:rPr>
          <w:rFonts w:ascii="Arial" w:hAnsi="Arial" w:cs="Arial"/>
          <w:color w:val="000000"/>
        </w:rPr>
        <w:t xml:space="preserve">. </w:t>
      </w:r>
      <w:r w:rsidR="00CD1DE9" w:rsidRPr="00CD1DE9">
        <w:rPr>
          <w:rFonts w:ascii="Arial" w:hAnsi="Arial" w:cs="Arial"/>
          <w:color w:val="000000"/>
        </w:rPr>
        <w:t>A deeper shade of green indicates higher quality values relative to other bi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7"/>
        <w:gridCol w:w="2848"/>
        <w:gridCol w:w="2002"/>
        <w:gridCol w:w="2234"/>
        <w:gridCol w:w="2275"/>
        <w:gridCol w:w="2036"/>
        <w:gridCol w:w="2395"/>
        <w:gridCol w:w="1792"/>
        <w:gridCol w:w="1280"/>
        <w:gridCol w:w="741"/>
      </w:tblGrid>
      <w:tr w:rsidR="0053721C" w:rsidRPr="00A22B1F" w14:paraId="44A3BB74" w14:textId="77777777" w:rsidTr="00657665">
        <w:trPr>
          <w:trHeight w:val="454"/>
        </w:trPr>
        <w:tc>
          <w:tcPr>
            <w:tcW w:w="2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1202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Bins</w:t>
            </w: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7A4B88" w14:textId="4B17002D" w:rsidR="0053721C" w:rsidRPr="00A22B1F" w:rsidRDefault="0053721C" w:rsidP="00537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GTDB Identity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3AAE8" w14:textId="784A3FB0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proofErr w:type="spellStart"/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CheckM</w:t>
            </w:r>
            <w:proofErr w:type="spellEnd"/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 xml:space="preserve"> (%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05316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BUSCO (%)</w:t>
            </w:r>
          </w:p>
        </w:tc>
        <w:tc>
          <w:tcPr>
            <w:tcW w:w="220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038E6" w14:textId="3EF9F549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QUAST</w:t>
            </w:r>
          </w:p>
        </w:tc>
      </w:tr>
      <w:tr w:rsidR="0053721C" w:rsidRPr="00A22B1F" w14:paraId="48EE4B8F" w14:textId="77777777" w:rsidTr="00657665">
        <w:trPr>
          <w:trHeight w:val="454"/>
        </w:trPr>
        <w:tc>
          <w:tcPr>
            <w:tcW w:w="2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B1A32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76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055ECC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F370" w14:textId="6A493865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Completenes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FD16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Contamination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0EFF7" w14:textId="7F027132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Completeness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1EEF1" w14:textId="3B8B1F61" w:rsidR="0053721C" w:rsidRPr="00CD1DE9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Total Length</w:t>
            </w:r>
            <w:r w:rsidRPr="00CD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 xml:space="preserve"> (bp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8855" w14:textId="38713599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N</w:t>
            </w:r>
            <w:r w:rsidRPr="00CD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umber</w:t>
            </w: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 xml:space="preserve"> of Contig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5082A" w14:textId="5C52F98B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 xml:space="preserve">GC </w:t>
            </w: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br/>
              <w:t>Content (%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6DA39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N50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8190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L50</w:t>
            </w:r>
          </w:p>
        </w:tc>
      </w:tr>
      <w:tr w:rsidR="0053721C" w:rsidRPr="00A22B1F" w14:paraId="33F54783" w14:textId="77777777" w:rsidTr="00657665">
        <w:trPr>
          <w:trHeight w:val="454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934C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Bin 002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44B48" w14:textId="02E4D44A" w:rsidR="0053721C" w:rsidRPr="00A22B1F" w:rsidRDefault="00464102" w:rsidP="00537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46410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QMWW0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D768"/>
            <w:noWrap/>
            <w:vAlign w:val="center"/>
            <w:hideMark/>
          </w:tcPr>
          <w:p w14:paraId="4CA3974A" w14:textId="3E410E09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8.7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CBA"/>
            <w:noWrap/>
            <w:vAlign w:val="center"/>
            <w:hideMark/>
          </w:tcPr>
          <w:p w14:paraId="3AEFDF47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.93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769"/>
            <w:noWrap/>
            <w:vAlign w:val="center"/>
            <w:hideMark/>
          </w:tcPr>
          <w:p w14:paraId="1F558821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5.1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2996A" w14:textId="633F9D02" w:rsidR="0053721C" w:rsidRPr="00CD1DE9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,575,296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D460"/>
            <w:noWrap/>
            <w:vAlign w:val="center"/>
            <w:hideMark/>
          </w:tcPr>
          <w:p w14:paraId="2F540B98" w14:textId="1F1540C5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70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D8323" w14:textId="6758CE56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9.6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7A4"/>
            <w:noWrap/>
            <w:vAlign w:val="center"/>
            <w:hideMark/>
          </w:tcPr>
          <w:p w14:paraId="26ACA30B" w14:textId="6466BFA0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2,02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7F7A1DB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3</w:t>
            </w:r>
          </w:p>
        </w:tc>
      </w:tr>
      <w:tr w:rsidR="0053721C" w:rsidRPr="00A22B1F" w14:paraId="18CA82FE" w14:textId="77777777" w:rsidTr="00657665">
        <w:trPr>
          <w:trHeight w:val="454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4501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Bin 010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6A842" w14:textId="628B18B6" w:rsidR="0053721C" w:rsidRPr="00A22B1F" w:rsidRDefault="00287613" w:rsidP="00537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28761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UBA1036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DB9"/>
            <w:noWrap/>
            <w:vAlign w:val="center"/>
            <w:hideMark/>
          </w:tcPr>
          <w:p w14:paraId="5702AB9D" w14:textId="04D99F08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5.4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D259"/>
            <w:noWrap/>
            <w:vAlign w:val="center"/>
            <w:hideMark/>
          </w:tcPr>
          <w:p w14:paraId="1C7E9455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0.18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D42BE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80.8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7FD17" w14:textId="1A774E97" w:rsidR="0053721C" w:rsidRPr="00CD1DE9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,732,353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D45F"/>
            <w:noWrap/>
            <w:vAlign w:val="center"/>
            <w:hideMark/>
          </w:tcPr>
          <w:p w14:paraId="7AC63FE6" w14:textId="60828869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69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E4255" w14:textId="7C2D0B86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46.6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6938062" w14:textId="20EC63E3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48,078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3B110B6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3</w:t>
            </w:r>
          </w:p>
        </w:tc>
      </w:tr>
      <w:tr w:rsidR="0053721C" w:rsidRPr="00A22B1F" w14:paraId="621CC88C" w14:textId="77777777" w:rsidTr="00657665">
        <w:trPr>
          <w:trHeight w:val="454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167A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Bin 023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E672B" w14:textId="2BFB09F4" w:rsidR="0053721C" w:rsidRPr="00A22B1F" w:rsidRDefault="00287613" w:rsidP="00537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28761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QNYQ0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5BE088A" w14:textId="67606778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9.6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972"/>
            <w:noWrap/>
            <w:vAlign w:val="center"/>
            <w:hideMark/>
          </w:tcPr>
          <w:p w14:paraId="165A9344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0.63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DC7C"/>
            <w:noWrap/>
            <w:vAlign w:val="center"/>
            <w:hideMark/>
          </w:tcPr>
          <w:p w14:paraId="2BD0669B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3.3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0F500" w14:textId="6E0EA9CE" w:rsidR="0053721C" w:rsidRPr="00CD1DE9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,555,736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D563"/>
            <w:noWrap/>
            <w:vAlign w:val="center"/>
            <w:hideMark/>
          </w:tcPr>
          <w:p w14:paraId="74FD060C" w14:textId="49524F1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7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DEDFA" w14:textId="67200724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57.0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49A"/>
            <w:noWrap/>
            <w:vAlign w:val="center"/>
            <w:hideMark/>
          </w:tcPr>
          <w:p w14:paraId="41FF4DC9" w14:textId="2693DEC2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3,85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D155"/>
            <w:noWrap/>
            <w:vAlign w:val="center"/>
            <w:hideMark/>
          </w:tcPr>
          <w:p w14:paraId="7A57FA2C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4</w:t>
            </w:r>
          </w:p>
        </w:tc>
      </w:tr>
      <w:tr w:rsidR="0053721C" w:rsidRPr="00A22B1F" w14:paraId="2C4E9DCC" w14:textId="77777777" w:rsidTr="00657665">
        <w:trPr>
          <w:trHeight w:val="454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7B47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Bin 024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CEDFB" w14:textId="7B1F7133" w:rsidR="0053721C" w:rsidRPr="00A22B1F" w:rsidRDefault="00287613" w:rsidP="00537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proofErr w:type="spellStart"/>
            <w:r w:rsidRPr="005D31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Glaciecol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 xml:space="preserve"> sp.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FC07E" w14:textId="4B490E78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2.5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D76C"/>
            <w:noWrap/>
            <w:vAlign w:val="center"/>
            <w:hideMark/>
          </w:tcPr>
          <w:p w14:paraId="6ED88F64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0.51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9AC"/>
            <w:noWrap/>
            <w:vAlign w:val="center"/>
            <w:hideMark/>
          </w:tcPr>
          <w:p w14:paraId="0501E592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88.7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C2E1D" w14:textId="43953175" w:rsidR="0053721C" w:rsidRPr="00CD1DE9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,171,158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ECB8"/>
            <w:noWrap/>
            <w:vAlign w:val="center"/>
            <w:hideMark/>
          </w:tcPr>
          <w:p w14:paraId="34D0B76E" w14:textId="57B26BBE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50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9C2F0" w14:textId="52BEECD5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44.8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8E2"/>
            <w:noWrap/>
            <w:vAlign w:val="center"/>
            <w:hideMark/>
          </w:tcPr>
          <w:p w14:paraId="65585211" w14:textId="47279872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9,95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EAB1"/>
            <w:noWrap/>
            <w:vAlign w:val="center"/>
            <w:hideMark/>
          </w:tcPr>
          <w:p w14:paraId="08515110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2</w:t>
            </w:r>
          </w:p>
        </w:tc>
      </w:tr>
      <w:tr w:rsidR="0053721C" w:rsidRPr="00A22B1F" w14:paraId="51CC9D84" w14:textId="77777777" w:rsidTr="00657665">
        <w:trPr>
          <w:trHeight w:val="454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7519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Bin 025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6C7DE" w14:textId="2BA1880C" w:rsidR="0053721C" w:rsidRPr="00A22B1F" w:rsidRDefault="005D314A" w:rsidP="00537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5D31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WAQM0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E293"/>
            <w:noWrap/>
            <w:vAlign w:val="center"/>
            <w:hideMark/>
          </w:tcPr>
          <w:p w14:paraId="0EA99A74" w14:textId="1E6C33AA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6.9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6FCC1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.16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E08C"/>
            <w:noWrap/>
            <w:vAlign w:val="center"/>
            <w:hideMark/>
          </w:tcPr>
          <w:p w14:paraId="0A6B3CD3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1.8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EDEAD" w14:textId="4D972574" w:rsidR="0053721C" w:rsidRPr="00CD1DE9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,617,595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E08C"/>
            <w:noWrap/>
            <w:vAlign w:val="center"/>
            <w:hideMark/>
          </w:tcPr>
          <w:p w14:paraId="4F0933C8" w14:textId="6BAE32C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10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46449" w14:textId="019091C8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47.3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F2CF"/>
            <w:noWrap/>
            <w:vAlign w:val="center"/>
            <w:hideMark/>
          </w:tcPr>
          <w:p w14:paraId="3C581C30" w14:textId="67FDF770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3,710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974"/>
            <w:noWrap/>
            <w:vAlign w:val="center"/>
            <w:hideMark/>
          </w:tcPr>
          <w:p w14:paraId="1B3E24D9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0</w:t>
            </w:r>
          </w:p>
        </w:tc>
      </w:tr>
      <w:tr w:rsidR="0053721C" w:rsidRPr="00A22B1F" w14:paraId="25DA48C5" w14:textId="77777777" w:rsidTr="00657665">
        <w:trPr>
          <w:trHeight w:val="454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B61C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Bin 027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0E23B" w14:textId="5B2A6222" w:rsidR="0053721C" w:rsidRPr="00A22B1F" w:rsidRDefault="005D314A" w:rsidP="00537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5D31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WYZ-LMO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D359"/>
            <w:noWrap/>
            <w:vAlign w:val="center"/>
            <w:hideMark/>
          </w:tcPr>
          <w:p w14:paraId="4D8AFAC0" w14:textId="68ABB5F8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9.3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7C2782E" w14:textId="3CFBB8D0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.00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A897426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7.4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506B9" w14:textId="3A84A5B6" w:rsidR="0053721C" w:rsidRPr="00CD1DE9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,377,565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6399DCF" w14:textId="521A1B45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55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7FD65" w14:textId="22355670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53.7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EBB3"/>
            <w:noWrap/>
            <w:vAlign w:val="center"/>
            <w:hideMark/>
          </w:tcPr>
          <w:p w14:paraId="7F70D471" w14:textId="4D4AAC54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9,010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D155"/>
            <w:noWrap/>
            <w:vAlign w:val="center"/>
            <w:hideMark/>
          </w:tcPr>
          <w:p w14:paraId="26930191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4</w:t>
            </w:r>
          </w:p>
        </w:tc>
      </w:tr>
      <w:tr w:rsidR="0053721C" w:rsidRPr="00A22B1F" w14:paraId="472001C4" w14:textId="77777777" w:rsidTr="00657665">
        <w:trPr>
          <w:trHeight w:val="454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6E88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Bin 029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A3018" w14:textId="11004FD6" w:rsidR="0053721C" w:rsidRPr="00A22B1F" w:rsidRDefault="005D314A" w:rsidP="00537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5D31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UBA830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8A9"/>
            <w:noWrap/>
            <w:vAlign w:val="center"/>
            <w:hideMark/>
          </w:tcPr>
          <w:p w14:paraId="435351D4" w14:textId="16C74B8D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6.0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F88"/>
            <w:noWrap/>
            <w:vAlign w:val="center"/>
            <w:hideMark/>
          </w:tcPr>
          <w:p w14:paraId="6E771D4F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.02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EBB5"/>
            <w:noWrap/>
            <w:vAlign w:val="center"/>
            <w:hideMark/>
          </w:tcPr>
          <w:p w14:paraId="6AAC6418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87.9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C21AF" w14:textId="0DD61767" w:rsidR="0053721C" w:rsidRPr="00CD1DE9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,131,358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8EB6B" w14:textId="3F5BFD95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1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C6DFF" w14:textId="7341C3AD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62.8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48883" w14:textId="621BC81F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4,27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5B7E6" w14:textId="77777777" w:rsidR="0053721C" w:rsidRPr="00A22B1F" w:rsidRDefault="0053721C" w:rsidP="00284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22B1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47</w:t>
            </w:r>
          </w:p>
        </w:tc>
      </w:tr>
    </w:tbl>
    <w:p w14:paraId="0A8FE322" w14:textId="77777777" w:rsidR="00A22B1F" w:rsidRPr="00367FD0" w:rsidRDefault="00A22B1F" w:rsidP="0048224D">
      <w:pPr>
        <w:rPr>
          <w:rFonts w:ascii="Arial" w:hAnsi="Arial" w:cs="Arial"/>
          <w:sz w:val="24"/>
          <w:szCs w:val="24"/>
        </w:rPr>
      </w:pPr>
    </w:p>
    <w:sectPr w:rsidR="00A22B1F" w:rsidRPr="00367FD0" w:rsidSect="00B13D71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1NjcxM7M0NzIyMTJW0lEKTi0uzszPAykwqQUA7kb7gSwAAAA="/>
  </w:docVars>
  <w:rsids>
    <w:rsidRoot w:val="00367FD0"/>
    <w:rsid w:val="00001A27"/>
    <w:rsid w:val="00071BAA"/>
    <w:rsid w:val="00091DDE"/>
    <w:rsid w:val="00163F80"/>
    <w:rsid w:val="00175E92"/>
    <w:rsid w:val="002015A2"/>
    <w:rsid w:val="002107BE"/>
    <w:rsid w:val="00247ECE"/>
    <w:rsid w:val="00284453"/>
    <w:rsid w:val="00287613"/>
    <w:rsid w:val="002D5F53"/>
    <w:rsid w:val="00367FD0"/>
    <w:rsid w:val="003E7EBD"/>
    <w:rsid w:val="0046223C"/>
    <w:rsid w:val="00464102"/>
    <w:rsid w:val="0048224D"/>
    <w:rsid w:val="004E6540"/>
    <w:rsid w:val="0053721C"/>
    <w:rsid w:val="00595DCE"/>
    <w:rsid w:val="005D314A"/>
    <w:rsid w:val="00657665"/>
    <w:rsid w:val="006F4F61"/>
    <w:rsid w:val="007B2E4F"/>
    <w:rsid w:val="00810AFE"/>
    <w:rsid w:val="009D5498"/>
    <w:rsid w:val="009E04CB"/>
    <w:rsid w:val="00A22B1F"/>
    <w:rsid w:val="00AA3447"/>
    <w:rsid w:val="00AC0784"/>
    <w:rsid w:val="00AF7D3C"/>
    <w:rsid w:val="00B13D71"/>
    <w:rsid w:val="00BB4E55"/>
    <w:rsid w:val="00BE2BE8"/>
    <w:rsid w:val="00C270D6"/>
    <w:rsid w:val="00C66768"/>
    <w:rsid w:val="00CD1DE9"/>
    <w:rsid w:val="00CE26BC"/>
    <w:rsid w:val="00E9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B7ADE"/>
  <w15:chartTrackingRefBased/>
  <w15:docId w15:val="{29F20648-91ED-4F23-BA3F-11A7E1D7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FD0"/>
  </w:style>
  <w:style w:type="paragraph" w:styleId="Heading1">
    <w:name w:val="heading 1"/>
    <w:basedOn w:val="Normal"/>
    <w:next w:val="Normal"/>
    <w:link w:val="Heading1Char"/>
    <w:uiPriority w:val="9"/>
    <w:qFormat/>
    <w:rsid w:val="00367F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F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F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F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F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F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F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F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F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F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F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F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F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FD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B2E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4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eluz</dc:creator>
  <cp:keywords/>
  <dc:description/>
  <cp:lastModifiedBy>Joshua Veluz</cp:lastModifiedBy>
  <cp:revision>29</cp:revision>
  <dcterms:created xsi:type="dcterms:W3CDTF">2024-04-02T13:17:00Z</dcterms:created>
  <dcterms:modified xsi:type="dcterms:W3CDTF">2024-10-27T07:02:00Z</dcterms:modified>
</cp:coreProperties>
</file>